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ppendix S1. Full search dat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9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8"/>
        <w:gridCol w:w="456"/>
      </w:tblGrid>
      <w:tr>
        <w:trPr/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ubMe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tactile“ </w:t>
              <w:tab/>
              <w:tab/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anorexia nervosa” AND “touch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proprioception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proprioceptive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interoception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interoceptive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body schema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anorexia nervosa” AND “body perception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tactile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touch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proprioception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proprioceptive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interoception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“</w:t>
            </w:r>
            <w:r>
              <w:rPr>
                <w:lang w:val="en-GB"/>
              </w:rPr>
              <w:t>eating disorders” AND “interoceptive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eating disorders” AND “body schema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body perception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8"/>
        <w:gridCol w:w="576"/>
      </w:tblGrid>
      <w:tr>
        <w:trPr/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sycINF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 </w:t>
            </w:r>
          </w:p>
        </w:tc>
      </w:tr>
      <w:tr>
        <w:trPr/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tactile“ </w:t>
              <w:tab/>
              <w:tab/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anorexia nervosa” AND “touch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proprioception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proprioceptive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interoception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interoceptive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anorexia nervosa” AND “body schema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anorexia nervosa” AND “body perception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>
        <w:trPr/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tactile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touch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proprioception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proprioceptive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interoception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“</w:t>
            </w:r>
            <w:r>
              <w:rPr>
                <w:lang w:val="en-GB"/>
              </w:rPr>
              <w:t>eating disorders” AND “interoceptive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eating disorders” AND “body schema”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ating disorders” AND “body perception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72" w:type="dxa"/>
        <w:jc w:val="left"/>
        <w:tblInd w:w="-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866"/>
        <w:gridCol w:w="2326"/>
        <w:gridCol w:w="1461"/>
        <w:gridCol w:w="1461"/>
        <w:gridCol w:w="1461"/>
      </w:tblGrid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Databas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No of records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Duplicates per databas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Total item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Non Peer reviewed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Final items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ubMed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70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7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9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99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sycINFO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78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7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0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9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04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Tot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848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4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9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0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5:24:00Z</dcterms:created>
  <dc:creator>Vaio</dc:creator>
  <dc:description/>
  <cp:keywords/>
  <dc:language>en-US</dc:language>
  <cp:lastModifiedBy>santino</cp:lastModifiedBy>
  <dcterms:modified xsi:type="dcterms:W3CDTF">2014-07-28T15:24:00Z</dcterms:modified>
  <cp:revision>2</cp:revision>
  <dc:subject/>
  <dc:title>Appendix S1</dc:title>
</cp:coreProperties>
</file>